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31"/>
        <w:gridCol w:w="709"/>
        <w:gridCol w:w="709"/>
        <w:gridCol w:w="1036"/>
        <w:gridCol w:w="709"/>
        <w:gridCol w:w="2170"/>
      </w:tblGrid>
      <w:tr w:rsidR="00185494" w:rsidTr="00EC3F26">
        <w:tc>
          <w:tcPr>
            <w:tcW w:w="1809" w:type="dxa"/>
          </w:tcPr>
          <w:p w:rsidR="00185494" w:rsidRDefault="00185494" w:rsidP="00EC3F26">
            <w:r>
              <w:t>Terms</w:t>
            </w:r>
          </w:p>
        </w:tc>
        <w:tc>
          <w:tcPr>
            <w:tcW w:w="1231" w:type="dxa"/>
          </w:tcPr>
          <w:p w:rsidR="00185494" w:rsidRDefault="00185494" w:rsidP="00EC3F26">
            <w:r>
              <w:t>Factors</w:t>
            </w:r>
          </w:p>
        </w:tc>
        <w:tc>
          <w:tcPr>
            <w:tcW w:w="2454" w:type="dxa"/>
            <w:gridSpan w:val="3"/>
          </w:tcPr>
          <w:p w:rsidR="00185494" w:rsidRDefault="00185494" w:rsidP="00EC3F26">
            <w:r w:rsidRPr="001D4CA7">
              <w:t>Parametric coefficients</w:t>
            </w:r>
          </w:p>
        </w:tc>
        <w:tc>
          <w:tcPr>
            <w:tcW w:w="2879" w:type="dxa"/>
            <w:gridSpan w:val="2"/>
          </w:tcPr>
          <w:p w:rsidR="00185494" w:rsidRDefault="00185494" w:rsidP="00EC3F26">
            <w:r w:rsidRPr="001D4CA7">
              <w:t>Non-parametric smoothers</w:t>
            </w:r>
          </w:p>
        </w:tc>
      </w:tr>
      <w:tr w:rsidR="00185494" w:rsidTr="00EC3F26">
        <w:tc>
          <w:tcPr>
            <w:tcW w:w="3040" w:type="dxa"/>
            <w:gridSpan w:val="2"/>
          </w:tcPr>
          <w:p w:rsidR="00185494" w:rsidRPr="001D4CA7" w:rsidRDefault="00185494" w:rsidP="00EC3F26">
            <w:r w:rsidRPr="001D4CA7">
              <w:t xml:space="preserve">Response: </w:t>
            </w:r>
            <w:r w:rsidRPr="001D4CA7">
              <w:rPr>
                <w:i/>
              </w:rPr>
              <w:t>Transiting speed</w:t>
            </w:r>
          </w:p>
        </w:tc>
        <w:tc>
          <w:tcPr>
            <w:tcW w:w="709" w:type="dxa"/>
          </w:tcPr>
          <w:p w:rsidR="00185494" w:rsidRDefault="00185494" w:rsidP="00EC3F26">
            <w:r w:rsidRPr="001D4CA7">
              <w:t>ß</w:t>
            </w:r>
          </w:p>
        </w:tc>
        <w:tc>
          <w:tcPr>
            <w:tcW w:w="709" w:type="dxa"/>
          </w:tcPr>
          <w:p w:rsidR="00185494" w:rsidRDefault="00185494" w:rsidP="00EC3F26">
            <w:r w:rsidRPr="001D4CA7">
              <w:t>SE</w:t>
            </w:r>
          </w:p>
        </w:tc>
        <w:tc>
          <w:tcPr>
            <w:tcW w:w="1036" w:type="dxa"/>
          </w:tcPr>
          <w:p w:rsidR="00185494" w:rsidRPr="00E65D01" w:rsidRDefault="00185494" w:rsidP="00EC3F26">
            <w:pPr>
              <w:rPr>
                <w:i/>
              </w:rPr>
            </w:pPr>
            <w:r w:rsidRPr="00E65D01">
              <w:rPr>
                <w:i/>
              </w:rPr>
              <w:t>P</w:t>
            </w:r>
          </w:p>
        </w:tc>
        <w:tc>
          <w:tcPr>
            <w:tcW w:w="709" w:type="dxa"/>
          </w:tcPr>
          <w:p w:rsidR="00185494" w:rsidRPr="001D4CA7" w:rsidRDefault="00185494" w:rsidP="00EC3F26">
            <w:proofErr w:type="spellStart"/>
            <w:r w:rsidRPr="001D4CA7">
              <w:t>edf</w:t>
            </w:r>
            <w:proofErr w:type="spellEnd"/>
          </w:p>
          <w:p w:rsidR="00185494" w:rsidRPr="001D4CA7" w:rsidRDefault="00185494" w:rsidP="00EC3F26"/>
        </w:tc>
        <w:tc>
          <w:tcPr>
            <w:tcW w:w="2170" w:type="dxa"/>
          </w:tcPr>
          <w:p w:rsidR="00185494" w:rsidRPr="00E65D01" w:rsidRDefault="00185494" w:rsidP="00EC3F26">
            <w:pPr>
              <w:rPr>
                <w:i/>
              </w:rPr>
            </w:pPr>
            <w:r w:rsidRPr="00E65D01">
              <w:rPr>
                <w:i/>
              </w:rPr>
              <w:t>P</w:t>
            </w:r>
          </w:p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r w:rsidRPr="001D4CA7">
              <w:t>Model 1</w:t>
            </w:r>
          </w:p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ind w:left="142"/>
            </w:pPr>
            <w:r w:rsidRPr="001D4CA7">
              <w:t>Intercept</w:t>
            </w:r>
          </w:p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Pr="001D4CA7" w:rsidRDefault="00185494" w:rsidP="00EC3F26">
            <w:r w:rsidRPr="001D4CA7">
              <w:t>6.76</w:t>
            </w:r>
          </w:p>
        </w:tc>
        <w:tc>
          <w:tcPr>
            <w:tcW w:w="709" w:type="dxa"/>
          </w:tcPr>
          <w:p w:rsidR="00185494" w:rsidRPr="001D4CA7" w:rsidRDefault="00185494" w:rsidP="00EC3F26">
            <w:r w:rsidRPr="001D4CA7">
              <w:t>0.</w:t>
            </w:r>
            <w:r>
              <w:t>09</w:t>
            </w:r>
          </w:p>
        </w:tc>
        <w:tc>
          <w:tcPr>
            <w:tcW w:w="1036" w:type="dxa"/>
          </w:tcPr>
          <w:p w:rsidR="00185494" w:rsidRDefault="00185494" w:rsidP="00EC3F26">
            <w:r w:rsidRPr="001D4CA7">
              <w:t>&lt;0.001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ind w:left="142"/>
            </w:pPr>
            <w:r w:rsidRPr="001D4CA7">
              <w:t>s(Latitude)</w:t>
            </w:r>
          </w:p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>
            <w:r>
              <w:t>8.71</w:t>
            </w:r>
          </w:p>
        </w:tc>
        <w:tc>
          <w:tcPr>
            <w:tcW w:w="2170" w:type="dxa"/>
          </w:tcPr>
          <w:p w:rsidR="00185494" w:rsidRPr="001D4CA7" w:rsidRDefault="00185494" w:rsidP="00EC3F26">
            <w:r w:rsidRPr="001D4CA7">
              <w:t>&lt;0.001</w:t>
            </w:r>
          </w:p>
        </w:tc>
      </w:tr>
      <w:tr w:rsidR="00185494" w:rsidTr="00EC3F26">
        <w:tc>
          <w:tcPr>
            <w:tcW w:w="1809" w:type="dxa"/>
          </w:tcPr>
          <w:p w:rsidR="00185494" w:rsidRDefault="00185494" w:rsidP="00EC3F26"/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r w:rsidRPr="001D4CA7">
              <w:t>Model 2</w:t>
            </w:r>
          </w:p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  <w:ind w:left="142"/>
            </w:pPr>
            <w:r w:rsidRPr="001D4CA7">
              <w:t>Intercept</w:t>
            </w:r>
          </w:p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Pr="001D4CA7" w:rsidRDefault="00185494" w:rsidP="00EC3F26">
            <w:r w:rsidRPr="001D4CA7">
              <w:t>4.84</w:t>
            </w:r>
          </w:p>
        </w:tc>
        <w:tc>
          <w:tcPr>
            <w:tcW w:w="709" w:type="dxa"/>
          </w:tcPr>
          <w:p w:rsidR="00185494" w:rsidRPr="001D4CA7" w:rsidRDefault="00185494" w:rsidP="00EC3F26">
            <w:r w:rsidRPr="001D4CA7">
              <w:t>0.35</w:t>
            </w:r>
          </w:p>
        </w:tc>
        <w:tc>
          <w:tcPr>
            <w:tcW w:w="1036" w:type="dxa"/>
          </w:tcPr>
          <w:p w:rsidR="00185494" w:rsidRPr="001D4CA7" w:rsidRDefault="00185494" w:rsidP="00EC3F26">
            <w:r w:rsidRPr="001D4CA7">
              <w:t>&lt;0.001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  <w:ind w:left="142"/>
            </w:pPr>
            <w:r w:rsidRPr="001D4CA7">
              <w:t>Area</w:t>
            </w:r>
            <w:r w:rsidR="00DA614E">
              <w:rPr>
                <w:rStyle w:val="EndnoteReference"/>
              </w:rPr>
              <w:endnoteReference w:id="1"/>
            </w:r>
            <w:r w:rsidRPr="001D4CA7">
              <w:t>:</w:t>
            </w: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>
              <w:t>40–56</w:t>
            </w:r>
            <w:r w:rsidRPr="001D4CA7">
              <w:t>ºN</w:t>
            </w:r>
          </w:p>
        </w:tc>
        <w:tc>
          <w:tcPr>
            <w:tcW w:w="709" w:type="dxa"/>
          </w:tcPr>
          <w:p w:rsidR="00185494" w:rsidRPr="001D4CA7" w:rsidRDefault="00185494" w:rsidP="00EC3F26">
            <w:r w:rsidRPr="001D4CA7">
              <w:t>2.31</w:t>
            </w:r>
          </w:p>
        </w:tc>
        <w:tc>
          <w:tcPr>
            <w:tcW w:w="709" w:type="dxa"/>
          </w:tcPr>
          <w:p w:rsidR="00185494" w:rsidRPr="001D4CA7" w:rsidRDefault="00185494" w:rsidP="00EC3F26">
            <w:r w:rsidRPr="001D4CA7">
              <w:t>0.39</w:t>
            </w:r>
          </w:p>
        </w:tc>
        <w:tc>
          <w:tcPr>
            <w:tcW w:w="1036" w:type="dxa"/>
          </w:tcPr>
          <w:p w:rsidR="00185494" w:rsidRPr="001D4CA7" w:rsidRDefault="00185494" w:rsidP="00EC3F26">
            <w:r w:rsidRPr="001D4CA7">
              <w:t>&lt;0.001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Pr="001D4CA7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>
              <w:t>&gt;56</w:t>
            </w:r>
            <w:r w:rsidRPr="001D4CA7">
              <w:t>ºN</w:t>
            </w:r>
          </w:p>
        </w:tc>
        <w:tc>
          <w:tcPr>
            <w:tcW w:w="709" w:type="dxa"/>
          </w:tcPr>
          <w:p w:rsidR="00185494" w:rsidRPr="001D4CA7" w:rsidRDefault="00185494" w:rsidP="00EC3F26">
            <w:r w:rsidRPr="001D4CA7">
              <w:t>0.42</w:t>
            </w:r>
          </w:p>
        </w:tc>
        <w:tc>
          <w:tcPr>
            <w:tcW w:w="709" w:type="dxa"/>
          </w:tcPr>
          <w:p w:rsidR="00185494" w:rsidRPr="001D4CA7" w:rsidRDefault="00185494" w:rsidP="00EC3F26">
            <w:r w:rsidRPr="001D4CA7">
              <w:t>0.19</w:t>
            </w:r>
          </w:p>
        </w:tc>
        <w:tc>
          <w:tcPr>
            <w:tcW w:w="1036" w:type="dxa"/>
          </w:tcPr>
          <w:p w:rsidR="00185494" w:rsidRPr="001D4CA7" w:rsidRDefault="00185494" w:rsidP="00EC3F26">
            <w:r w:rsidRPr="001D4CA7">
              <w:t>0.030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Pr="001D4CA7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  <w:ind w:left="142"/>
            </w:pPr>
            <w:r w:rsidRPr="001D4CA7">
              <w:t>s(</w:t>
            </w:r>
            <w:r>
              <w:t>Hour</w:t>
            </w:r>
            <w:r w:rsidRPr="001D4CA7">
              <w:t>)</w:t>
            </w:r>
            <w:r>
              <w:t>×</w:t>
            </w:r>
            <w:r w:rsidRPr="001D4CA7">
              <w:t>Area:</w:t>
            </w: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 w:rsidRPr="001D4CA7">
              <w:t>Azores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Pr="001D4CA7" w:rsidRDefault="00185494" w:rsidP="00EC3F26">
            <w:r w:rsidRPr="001D4CA7">
              <w:t>2.88</w:t>
            </w:r>
          </w:p>
        </w:tc>
        <w:tc>
          <w:tcPr>
            <w:tcW w:w="2170" w:type="dxa"/>
          </w:tcPr>
          <w:p w:rsidR="00185494" w:rsidRPr="001D4CA7" w:rsidRDefault="00185494" w:rsidP="00EC3F26">
            <w:r w:rsidRPr="001D4CA7">
              <w:t>&lt;0.001</w:t>
            </w:r>
          </w:p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>
              <w:t>40–56</w:t>
            </w:r>
            <w:r w:rsidRPr="001D4CA7">
              <w:t>ºN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Pr="001D4CA7" w:rsidRDefault="00185494" w:rsidP="00EC3F26">
            <w:r w:rsidRPr="001D4CA7">
              <w:t>3.25</w:t>
            </w:r>
          </w:p>
        </w:tc>
        <w:tc>
          <w:tcPr>
            <w:tcW w:w="2170" w:type="dxa"/>
          </w:tcPr>
          <w:p w:rsidR="00185494" w:rsidRPr="001D4CA7" w:rsidRDefault="00185494" w:rsidP="00EC3F26">
            <w:r w:rsidRPr="001D4CA7">
              <w:t>&lt;0.001</w:t>
            </w:r>
          </w:p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>
              <w:t>&gt;56</w:t>
            </w:r>
            <w:r w:rsidRPr="001D4CA7">
              <w:t>ºN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Pr="001D4CA7" w:rsidRDefault="00185494" w:rsidP="00EC3F26">
            <w:r w:rsidRPr="001D4CA7">
              <w:t>1.42</w:t>
            </w:r>
          </w:p>
        </w:tc>
        <w:tc>
          <w:tcPr>
            <w:tcW w:w="2170" w:type="dxa"/>
          </w:tcPr>
          <w:p w:rsidR="00185494" w:rsidRPr="001D4CA7" w:rsidRDefault="00185494" w:rsidP="00EC3F26">
            <w:r>
              <w:t>0.392</w:t>
            </w:r>
          </w:p>
        </w:tc>
      </w:tr>
      <w:tr w:rsidR="00185494" w:rsidTr="00EC3F26">
        <w:tc>
          <w:tcPr>
            <w:tcW w:w="1809" w:type="dxa"/>
          </w:tcPr>
          <w:p w:rsidR="00185494" w:rsidRDefault="00185494" w:rsidP="00EC3F26"/>
        </w:tc>
        <w:tc>
          <w:tcPr>
            <w:tcW w:w="1231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3040" w:type="dxa"/>
            <w:gridSpan w:val="2"/>
          </w:tcPr>
          <w:p w:rsidR="00185494" w:rsidRDefault="00185494" w:rsidP="00EC3F26">
            <w:r w:rsidRPr="001D4CA7">
              <w:t xml:space="preserve">Response: </w:t>
            </w:r>
            <w:r w:rsidRPr="001D4CA7">
              <w:rPr>
                <w:i/>
              </w:rPr>
              <w:t>ARS speed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  <w:ind w:left="142"/>
            </w:pPr>
            <w:r w:rsidRPr="001D4CA7">
              <w:t>Intercept</w:t>
            </w: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</w:p>
        </w:tc>
        <w:tc>
          <w:tcPr>
            <w:tcW w:w="709" w:type="dxa"/>
          </w:tcPr>
          <w:p w:rsidR="00185494" w:rsidRPr="001D4CA7" w:rsidRDefault="00185494" w:rsidP="00EC3F26">
            <w:r>
              <w:t>1.02</w:t>
            </w:r>
          </w:p>
        </w:tc>
        <w:tc>
          <w:tcPr>
            <w:tcW w:w="709" w:type="dxa"/>
          </w:tcPr>
          <w:p w:rsidR="00185494" w:rsidRDefault="00185494" w:rsidP="00EC3F26">
            <w:r>
              <w:t>0.42</w:t>
            </w:r>
          </w:p>
        </w:tc>
        <w:tc>
          <w:tcPr>
            <w:tcW w:w="1036" w:type="dxa"/>
          </w:tcPr>
          <w:p w:rsidR="00185494" w:rsidRPr="001D4CA7" w:rsidRDefault="00185494" w:rsidP="00EC3F26">
            <w:r>
              <w:t>0.016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2170" w:type="dxa"/>
          </w:tcPr>
          <w:p w:rsidR="00185494" w:rsidRDefault="00185494" w:rsidP="00EC3F26"/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  <w:ind w:left="142"/>
            </w:pPr>
            <w:r w:rsidRPr="001D4CA7">
              <w:t>s(</w:t>
            </w:r>
            <w:r>
              <w:t>Hour</w:t>
            </w:r>
            <w:r w:rsidRPr="001D4CA7">
              <w:t>)</w:t>
            </w:r>
            <w:r>
              <w:t>×</w:t>
            </w:r>
            <w:r w:rsidRPr="001D4CA7">
              <w:t>Area:</w:t>
            </w: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 w:rsidRPr="001D4CA7">
              <w:t>Azores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Default="00185494" w:rsidP="00EC3F26">
            <w:r>
              <w:t>6.39</w:t>
            </w:r>
          </w:p>
        </w:tc>
        <w:tc>
          <w:tcPr>
            <w:tcW w:w="2170" w:type="dxa"/>
          </w:tcPr>
          <w:p w:rsidR="00185494" w:rsidRDefault="00185494" w:rsidP="00EC3F26">
            <w:r w:rsidRPr="001D4CA7">
              <w:t>&lt;0.001</w:t>
            </w:r>
          </w:p>
        </w:tc>
      </w:tr>
      <w:tr w:rsidR="00185494" w:rsidTr="00EC3F26">
        <w:tc>
          <w:tcPr>
            <w:tcW w:w="1809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</w:p>
        </w:tc>
        <w:tc>
          <w:tcPr>
            <w:tcW w:w="1231" w:type="dxa"/>
          </w:tcPr>
          <w:p w:rsidR="00185494" w:rsidRPr="001D4CA7" w:rsidRDefault="00185494" w:rsidP="00EC3F26">
            <w:pPr>
              <w:tabs>
                <w:tab w:val="right" w:pos="750"/>
              </w:tabs>
            </w:pPr>
            <w:r>
              <w:t>&gt;56</w:t>
            </w:r>
            <w:r w:rsidRPr="001D4CA7">
              <w:t>ºN</w:t>
            </w:r>
          </w:p>
        </w:tc>
        <w:tc>
          <w:tcPr>
            <w:tcW w:w="709" w:type="dxa"/>
          </w:tcPr>
          <w:p w:rsidR="00185494" w:rsidRDefault="00185494" w:rsidP="00EC3F26"/>
        </w:tc>
        <w:tc>
          <w:tcPr>
            <w:tcW w:w="709" w:type="dxa"/>
          </w:tcPr>
          <w:p w:rsidR="00185494" w:rsidRDefault="00185494" w:rsidP="00EC3F26"/>
        </w:tc>
        <w:tc>
          <w:tcPr>
            <w:tcW w:w="1036" w:type="dxa"/>
          </w:tcPr>
          <w:p w:rsidR="00185494" w:rsidRPr="001D4CA7" w:rsidRDefault="00185494" w:rsidP="00EC3F26"/>
        </w:tc>
        <w:tc>
          <w:tcPr>
            <w:tcW w:w="709" w:type="dxa"/>
          </w:tcPr>
          <w:p w:rsidR="00185494" w:rsidRDefault="00185494" w:rsidP="00EC3F26">
            <w:r>
              <w:t>2.90</w:t>
            </w:r>
          </w:p>
        </w:tc>
        <w:tc>
          <w:tcPr>
            <w:tcW w:w="2170" w:type="dxa"/>
          </w:tcPr>
          <w:p w:rsidR="00185494" w:rsidRDefault="00185494" w:rsidP="00EC3F26">
            <w:r w:rsidRPr="001D4CA7">
              <w:t>&lt;0.001</w:t>
            </w:r>
          </w:p>
        </w:tc>
      </w:tr>
    </w:tbl>
    <w:p w:rsidR="005A4AAA" w:rsidRDefault="005A4AAA" w:rsidP="00DA614E"/>
    <w:sectPr w:rsidR="005A4AAA" w:rsidSect="00DA614E">
      <w:endnotePr>
        <w:numFmt w:val="chicago"/>
        <w:numRestart w:val="eachSect"/>
      </w:endnotePr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7B30" w:rsidRDefault="005F7B30" w:rsidP="00DA614E">
      <w:r>
        <w:separator/>
      </w:r>
    </w:p>
  </w:endnote>
  <w:endnote w:type="continuationSeparator" w:id="0">
    <w:p w:rsidR="005F7B30" w:rsidRDefault="005F7B30" w:rsidP="00DA614E">
      <w:r>
        <w:continuationSeparator/>
      </w:r>
    </w:p>
  </w:endnote>
  <w:endnote w:id="1">
    <w:p w:rsidR="00DA614E" w:rsidRPr="00DA614E" w:rsidRDefault="00DA614E" w:rsidP="00DA614E">
      <w:pPr>
        <w:rPr>
          <w:sz w:val="20"/>
          <w:szCs w:val="20"/>
        </w:rPr>
      </w:pPr>
      <w:r w:rsidRPr="00DA614E">
        <w:rPr>
          <w:rStyle w:val="EndnoteReference"/>
          <w:sz w:val="20"/>
          <w:szCs w:val="20"/>
        </w:rPr>
        <w:endnoteRef/>
      </w:r>
      <w:r w:rsidRPr="00DA614E">
        <w:rPr>
          <w:sz w:val="20"/>
          <w:szCs w:val="20"/>
        </w:rPr>
        <w:t xml:space="preserve"> Reference level for Area: Azores.</w:t>
      </w:r>
    </w:p>
    <w:p w:rsidR="00F30082" w:rsidRDefault="00DA614E" w:rsidP="00DA614E">
      <w:pPr>
        <w:rPr>
          <w:sz w:val="20"/>
          <w:szCs w:val="20"/>
        </w:rPr>
      </w:pPr>
      <w:r w:rsidRPr="00DA614E">
        <w:rPr>
          <w:sz w:val="20"/>
          <w:szCs w:val="20"/>
        </w:rPr>
        <w:t>ß</w:t>
      </w:r>
      <w:r w:rsidR="00F30082">
        <w:rPr>
          <w:sz w:val="20"/>
          <w:szCs w:val="20"/>
        </w:rPr>
        <w:t>=Parameter estimate.</w:t>
      </w:r>
    </w:p>
    <w:p w:rsidR="00F30082" w:rsidRDefault="00DA614E" w:rsidP="00DA614E">
      <w:pPr>
        <w:rPr>
          <w:sz w:val="20"/>
          <w:szCs w:val="20"/>
        </w:rPr>
      </w:pPr>
      <w:r w:rsidRPr="00DA614E">
        <w:rPr>
          <w:sz w:val="20"/>
          <w:szCs w:val="20"/>
        </w:rPr>
        <w:t xml:space="preserve">SE=Standard error. </w:t>
      </w:r>
    </w:p>
    <w:p w:rsidR="00DA614E" w:rsidRPr="00DA614E" w:rsidRDefault="00DA614E" w:rsidP="00DA614E">
      <w:pPr>
        <w:rPr>
          <w:sz w:val="20"/>
          <w:szCs w:val="20"/>
        </w:rPr>
      </w:pPr>
      <w:proofErr w:type="spellStart"/>
      <w:proofErr w:type="gramStart"/>
      <w:r w:rsidRPr="00DA614E">
        <w:rPr>
          <w:sz w:val="20"/>
          <w:szCs w:val="20"/>
        </w:rPr>
        <w:t>edf</w:t>
      </w:r>
      <w:proofErr w:type="spellEnd"/>
      <w:r w:rsidRPr="00DA614E">
        <w:rPr>
          <w:sz w:val="20"/>
          <w:szCs w:val="20"/>
        </w:rPr>
        <w:t>=</w:t>
      </w:r>
      <w:proofErr w:type="gramEnd"/>
      <w:r w:rsidRPr="00DA614E">
        <w:rPr>
          <w:sz w:val="20"/>
          <w:szCs w:val="20"/>
        </w:rPr>
        <w:t>effective degrees of freedom.</w:t>
      </w:r>
    </w:p>
    <w:p w:rsidR="00DA614E" w:rsidRPr="00DA614E" w:rsidRDefault="00DA614E">
      <w:pPr>
        <w:pStyle w:val="EndnoteText"/>
      </w:pPr>
      <w:bookmarkStart w:id="0" w:name="_GoBack"/>
      <w:bookmarkEnd w:id="0"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7B30" w:rsidRDefault="005F7B30" w:rsidP="00DA614E">
      <w:r>
        <w:separator/>
      </w:r>
    </w:p>
  </w:footnote>
  <w:footnote w:type="continuationSeparator" w:id="0">
    <w:p w:rsidR="005F7B30" w:rsidRDefault="005F7B30" w:rsidP="00DA61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chicago"/>
    <w:numRestart w:val="eachSect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494"/>
    <w:rsid w:val="00056557"/>
    <w:rsid w:val="000A0CB2"/>
    <w:rsid w:val="00121B7C"/>
    <w:rsid w:val="00185494"/>
    <w:rsid w:val="00233F94"/>
    <w:rsid w:val="002643FB"/>
    <w:rsid w:val="003C79AF"/>
    <w:rsid w:val="0045356E"/>
    <w:rsid w:val="0048037D"/>
    <w:rsid w:val="004D29BA"/>
    <w:rsid w:val="005A4AAA"/>
    <w:rsid w:val="005C44E7"/>
    <w:rsid w:val="005F7B30"/>
    <w:rsid w:val="00826244"/>
    <w:rsid w:val="00972853"/>
    <w:rsid w:val="00A95C30"/>
    <w:rsid w:val="00BC22A2"/>
    <w:rsid w:val="00DA614E"/>
    <w:rsid w:val="00E52AFC"/>
    <w:rsid w:val="00F30082"/>
    <w:rsid w:val="00FA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1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557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49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854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A61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1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14E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DA614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65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557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98D3A6-508D-4B94-A93B-51C7B8C20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27</Characters>
  <Application>Microsoft Office Word</Application>
  <DocSecurity>0</DocSecurity>
  <Lines>9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ónica Cordeiro de Almeida e Silva</dc:creator>
  <cp:lastModifiedBy>Mónica Cordeiro de Almeida e Silva</cp:lastModifiedBy>
  <cp:revision>3</cp:revision>
  <dcterms:created xsi:type="dcterms:W3CDTF">2013-09-02T11:50:00Z</dcterms:created>
  <dcterms:modified xsi:type="dcterms:W3CDTF">2013-09-02T11:50:00Z</dcterms:modified>
</cp:coreProperties>
</file>